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4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</w:tblGrid>
      <w:tr w:rsidR="00252103" w:rsidRPr="00135B72" w:rsidTr="00760418">
        <w:trPr>
          <w:trHeight w:val="397"/>
        </w:trPr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bookmarkStart w:id="0" w:name="_GoBack" w:colFirst="4" w:colLast="4"/>
            <w:r w:rsidRPr="00135B72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Species </w:t>
            </w:r>
            <w:proofErr w:type="spellStart"/>
            <w:r w:rsidRPr="00135B72">
              <w:rPr>
                <w:rFonts w:ascii="Times New Roman" w:hAnsi="Times New Roman" w:cs="Times New Roman"/>
                <w:b/>
                <w:sz w:val="12"/>
                <w:szCs w:val="12"/>
              </w:rPr>
              <w:t>code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b/>
                <w:sz w:val="12"/>
                <w:szCs w:val="12"/>
              </w:rPr>
              <w:t>PABP1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b/>
                <w:sz w:val="12"/>
                <w:szCs w:val="12"/>
              </w:rPr>
              <w:t>TPI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b/>
                <w:sz w:val="12"/>
                <w:szCs w:val="12"/>
              </w:rPr>
              <w:t>UBA5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b/>
                <w:sz w:val="12"/>
                <w:szCs w:val="12"/>
              </w:rPr>
              <w:t>IAP2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b/>
                <w:sz w:val="12"/>
                <w:szCs w:val="12"/>
              </w:rPr>
              <w:t>SOD1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b/>
                <w:sz w:val="12"/>
                <w:szCs w:val="12"/>
              </w:rPr>
              <w:t>Prp1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b/>
                <w:sz w:val="12"/>
                <w:szCs w:val="12"/>
              </w:rPr>
              <w:t>ADA2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b/>
                <w:sz w:val="12"/>
                <w:szCs w:val="12"/>
              </w:rPr>
              <w:t>CTR9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b/>
                <w:sz w:val="12"/>
                <w:szCs w:val="12"/>
              </w:rPr>
              <w:t>CCNC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b/>
                <w:sz w:val="12"/>
                <w:szCs w:val="12"/>
              </w:rPr>
              <w:t>Cda4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b/>
                <w:sz w:val="12"/>
                <w:szCs w:val="12"/>
              </w:rPr>
              <w:t>HDAC Rpd3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b/>
                <w:sz w:val="12"/>
                <w:szCs w:val="12"/>
              </w:rPr>
              <w:t>Arr2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b/>
                <w:sz w:val="12"/>
                <w:szCs w:val="12"/>
              </w:rPr>
              <w:t>FEN1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b/>
                <w:sz w:val="12"/>
                <w:szCs w:val="12"/>
              </w:rPr>
              <w:t>EF2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b/>
                <w:sz w:val="12"/>
                <w:szCs w:val="12"/>
              </w:rPr>
              <w:t>Hsp70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b/>
                <w:sz w:val="12"/>
                <w:szCs w:val="12"/>
              </w:rPr>
              <w:t>RCC1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BrBre05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51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04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90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91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160539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90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ClLar0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5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0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2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6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CoPit0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5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5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2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6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7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2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7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9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3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4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16054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1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9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77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CsMes0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5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5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2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6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7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9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CsPse0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5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5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0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2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6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7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9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4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78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DiDia0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5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3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4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1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DiDia0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5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5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0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2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7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2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8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9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9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16054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1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9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79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DrDry0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5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5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0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3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7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2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9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4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4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16054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80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DrOzo0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5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5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3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7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9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4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81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HlHyl0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6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6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0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6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7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8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9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9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4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9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82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HlKis0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6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6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1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6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2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8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9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9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4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16054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9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HtHyt0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6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6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1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6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7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2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9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4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4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16054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9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83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IpAca0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6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1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3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7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2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8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9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4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16054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9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IpPit0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6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6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1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3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6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8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3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0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16054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1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84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MoPor0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6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3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0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4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4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9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PlPla0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6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6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1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3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8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3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0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9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4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5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1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85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PlTri0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6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6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1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6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8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3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0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9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5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16054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1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86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PrPre0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6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6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1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3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8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8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9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4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5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1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87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ScCam0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6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1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3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7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8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3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8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0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5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16054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1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9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ScCne0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7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1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7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3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8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0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5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16054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1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9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ScScl0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7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1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3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7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5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ToCha0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7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6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2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3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7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8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8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0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9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4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1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0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88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ToDen0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2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0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ToDen0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7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6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8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0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5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16055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89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ToTom0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7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6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2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8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8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80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4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5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16055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2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TsCha0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7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7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8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3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801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4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5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2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0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XyXyl0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7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7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2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4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7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8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3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8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0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80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4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5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16055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2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0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252103" w:rsidRPr="00135B72" w:rsidTr="00760418">
        <w:trPr>
          <w:trHeight w:val="300"/>
        </w:trPr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XyXyl03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77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571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23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76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37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90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09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803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750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60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160553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KX160624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103" w:rsidRPr="00135B72" w:rsidRDefault="00252103" w:rsidP="0025210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35B72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bookmarkEnd w:id="0"/>
    </w:tbl>
    <w:p w:rsidR="00252103" w:rsidRDefault="00252103"/>
    <w:sectPr w:rsidR="00252103" w:rsidSect="0025210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103"/>
    <w:rsid w:val="0000171F"/>
    <w:rsid w:val="00135B72"/>
    <w:rsid w:val="00252103"/>
    <w:rsid w:val="00587BA2"/>
    <w:rsid w:val="00760418"/>
    <w:rsid w:val="00815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2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2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88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tall</dc:creator>
  <cp:lastModifiedBy>install</cp:lastModifiedBy>
  <cp:revision>3</cp:revision>
  <dcterms:created xsi:type="dcterms:W3CDTF">2016-06-24T08:01:00Z</dcterms:created>
  <dcterms:modified xsi:type="dcterms:W3CDTF">2016-09-14T16:38:00Z</dcterms:modified>
</cp:coreProperties>
</file>